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D28A0" w14:textId="34ED58E8" w:rsidR="00493224" w:rsidRDefault="00493224" w:rsidP="00493224">
      <w:pPr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 xml:space="preserve">Supplemental </w:t>
      </w:r>
      <w:r w:rsidRPr="00493224">
        <w:rPr>
          <w:rFonts w:ascii="Arial" w:eastAsia="Arial" w:hAnsi="Arial" w:cs="Arial"/>
          <w:b/>
          <w:bCs/>
          <w:color w:val="000000"/>
        </w:rPr>
        <w:t xml:space="preserve">Table </w:t>
      </w:r>
      <w:r>
        <w:rPr>
          <w:rFonts w:ascii="Arial" w:eastAsia="Arial" w:hAnsi="Arial" w:cs="Arial"/>
          <w:b/>
          <w:bCs/>
          <w:color w:val="000000"/>
        </w:rPr>
        <w:t>S2</w:t>
      </w:r>
      <w:r w:rsidRPr="00493224">
        <w:rPr>
          <w:rFonts w:ascii="Arial" w:eastAsia="Arial" w:hAnsi="Arial" w:cs="Arial"/>
          <w:b/>
          <w:bCs/>
          <w:color w:val="000000"/>
        </w:rPr>
        <w:t>: Fixed</w:t>
      </w:r>
      <w:r>
        <w:rPr>
          <w:rFonts w:ascii="Arial" w:eastAsia="Arial" w:hAnsi="Arial" w:cs="Arial"/>
          <w:b/>
          <w:color w:val="000000"/>
        </w:rPr>
        <w:t xml:space="preserve"> Effect Estimates Predicting Versatile Postural Behavior from Model 1 (Versatility ~ Food + Age Group + (1 | ID)) Including All Trees. </w:t>
      </w:r>
    </w:p>
    <w:p w14:paraId="0ECC6A0E" w14:textId="77777777" w:rsidR="00493224" w:rsidRDefault="00493224" w:rsidP="00493224"/>
    <w:tbl>
      <w:tblPr>
        <w:tblStyle w:val="PlainTable3"/>
        <w:tblW w:w="12020" w:type="dxa"/>
        <w:tblLayout w:type="fixed"/>
        <w:tblLook w:val="0400" w:firstRow="0" w:lastRow="0" w:firstColumn="0" w:lastColumn="0" w:noHBand="0" w:noVBand="1"/>
      </w:tblPr>
      <w:tblGrid>
        <w:gridCol w:w="162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493224" w14:paraId="5F1DD54C" w14:textId="77777777" w:rsidTr="0068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tcW w:w="1620" w:type="dxa"/>
          </w:tcPr>
          <w:p w14:paraId="530D4C17" w14:textId="77777777" w:rsidR="00493224" w:rsidRDefault="00493224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1300" w:type="dxa"/>
          </w:tcPr>
          <w:p w14:paraId="402CE041" w14:textId="77777777" w:rsidR="00493224" w:rsidRDefault="00493224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stimate (log scale)</w:t>
            </w:r>
          </w:p>
        </w:tc>
        <w:tc>
          <w:tcPr>
            <w:tcW w:w="1300" w:type="dxa"/>
          </w:tcPr>
          <w:p w14:paraId="14A3E58C" w14:textId="77777777" w:rsidR="00493224" w:rsidRDefault="00493224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1300" w:type="dxa"/>
          </w:tcPr>
          <w:p w14:paraId="6EA9EDB8" w14:textId="77777777" w:rsidR="00493224" w:rsidRDefault="00493224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95% CI (Lower) (log scale)</w:t>
            </w:r>
          </w:p>
        </w:tc>
        <w:tc>
          <w:tcPr>
            <w:tcW w:w="1300" w:type="dxa"/>
          </w:tcPr>
          <w:p w14:paraId="08119F16" w14:textId="77777777" w:rsidR="00493224" w:rsidRDefault="00493224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95% CI (Upper) (log scale)</w:t>
            </w:r>
          </w:p>
        </w:tc>
        <w:tc>
          <w:tcPr>
            <w:tcW w:w="1300" w:type="dxa"/>
          </w:tcPr>
          <w:p w14:paraId="2710D068" w14:textId="3C745327" w:rsidR="00493224" w:rsidRDefault="00493224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Z</w:t>
            </w:r>
            <w:r w:rsidR="000C166E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300" w:type="dxa"/>
          </w:tcPr>
          <w:p w14:paraId="4B17EF36" w14:textId="77777777" w:rsidR="00493224" w:rsidRDefault="00493224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00" w:type="dxa"/>
          </w:tcPr>
          <w:p w14:paraId="7040C4C1" w14:textId="77777777" w:rsidR="00493224" w:rsidRDefault="00493224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xp(β)</w:t>
            </w:r>
          </w:p>
        </w:tc>
        <w:tc>
          <w:tcPr>
            <w:tcW w:w="1300" w:type="dxa"/>
          </w:tcPr>
          <w:p w14:paraId="7FC90DA8" w14:textId="77777777" w:rsidR="00493224" w:rsidRDefault="00493224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ercent Change</w:t>
            </w:r>
          </w:p>
        </w:tc>
      </w:tr>
      <w:tr w:rsidR="00493224" w14:paraId="6839BDE7" w14:textId="77777777" w:rsidTr="00680579">
        <w:trPr>
          <w:trHeight w:val="297"/>
        </w:trPr>
        <w:tc>
          <w:tcPr>
            <w:tcW w:w="1620" w:type="dxa"/>
          </w:tcPr>
          <w:p w14:paraId="168CBAC6" w14:textId="77777777" w:rsidR="00493224" w:rsidRDefault="00493224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300" w:type="dxa"/>
          </w:tcPr>
          <w:p w14:paraId="2FE60291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3.894</w:t>
            </w:r>
          </w:p>
        </w:tc>
        <w:tc>
          <w:tcPr>
            <w:tcW w:w="1300" w:type="dxa"/>
          </w:tcPr>
          <w:p w14:paraId="25FD36D7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1300" w:type="dxa"/>
          </w:tcPr>
          <w:p w14:paraId="7E2D987D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4.389</w:t>
            </w:r>
          </w:p>
        </w:tc>
        <w:tc>
          <w:tcPr>
            <w:tcW w:w="1300" w:type="dxa"/>
          </w:tcPr>
          <w:p w14:paraId="363FF111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3.398</w:t>
            </w:r>
          </w:p>
        </w:tc>
        <w:tc>
          <w:tcPr>
            <w:tcW w:w="1300" w:type="dxa"/>
          </w:tcPr>
          <w:p w14:paraId="4E0FE42E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5.394</w:t>
            </w:r>
          </w:p>
        </w:tc>
        <w:tc>
          <w:tcPr>
            <w:tcW w:w="1300" w:type="dxa"/>
          </w:tcPr>
          <w:p w14:paraId="52B18BBB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00" w:type="dxa"/>
          </w:tcPr>
          <w:p w14:paraId="004A68AB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300" w:type="dxa"/>
          </w:tcPr>
          <w:p w14:paraId="419E1288" w14:textId="77777777" w:rsidR="00493224" w:rsidRDefault="00493224" w:rsidP="00680579">
            <w:pPr>
              <w:jc w:val="center"/>
              <w:rPr>
                <w:rFonts w:ascii="Aptos Narrow" w:eastAsia="Aptos Narrow" w:hAnsi="Aptos Narrow" w:cs="Aptos Narrow"/>
                <w:color w:val="000000"/>
                <w:sz w:val="16"/>
                <w:szCs w:val="16"/>
              </w:rPr>
            </w:pPr>
            <w:r>
              <w:rPr>
                <w:rFonts w:ascii="Aptos Narrow" w:eastAsia="Aptos Narrow" w:hAnsi="Aptos Narrow" w:cs="Aptos Narrow"/>
                <w:color w:val="000000"/>
                <w:sz w:val="16"/>
                <w:szCs w:val="16"/>
              </w:rPr>
              <w:t>-97.963</w:t>
            </w:r>
          </w:p>
        </w:tc>
      </w:tr>
      <w:tr w:rsidR="00493224" w14:paraId="4ECB83A1" w14:textId="77777777" w:rsidTr="0068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620" w:type="dxa"/>
          </w:tcPr>
          <w:p w14:paraId="0A372E9F" w14:textId="77777777" w:rsidR="00493224" w:rsidRDefault="00493224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lowers</w:t>
            </w:r>
          </w:p>
        </w:tc>
        <w:tc>
          <w:tcPr>
            <w:tcW w:w="1300" w:type="dxa"/>
          </w:tcPr>
          <w:p w14:paraId="02044C3A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1300" w:type="dxa"/>
          </w:tcPr>
          <w:p w14:paraId="79ED04F7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1300" w:type="dxa"/>
          </w:tcPr>
          <w:p w14:paraId="14E464E8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207</w:t>
            </w:r>
          </w:p>
        </w:tc>
        <w:tc>
          <w:tcPr>
            <w:tcW w:w="1300" w:type="dxa"/>
          </w:tcPr>
          <w:p w14:paraId="18FFD55A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173</w:t>
            </w:r>
          </w:p>
        </w:tc>
        <w:tc>
          <w:tcPr>
            <w:tcW w:w="1300" w:type="dxa"/>
          </w:tcPr>
          <w:p w14:paraId="29A89299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371</w:t>
            </w:r>
          </w:p>
        </w:tc>
        <w:tc>
          <w:tcPr>
            <w:tcW w:w="1300" w:type="dxa"/>
          </w:tcPr>
          <w:p w14:paraId="430CB433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1300" w:type="dxa"/>
          </w:tcPr>
          <w:p w14:paraId="5969E058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621</w:t>
            </w:r>
          </w:p>
        </w:tc>
        <w:tc>
          <w:tcPr>
            <w:tcW w:w="1300" w:type="dxa"/>
          </w:tcPr>
          <w:p w14:paraId="4DD06550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2.050</w:t>
            </w:r>
          </w:p>
        </w:tc>
      </w:tr>
      <w:tr w:rsidR="00493224" w14:paraId="7E785399" w14:textId="77777777" w:rsidTr="00680579">
        <w:trPr>
          <w:trHeight w:val="320"/>
        </w:trPr>
        <w:tc>
          <w:tcPr>
            <w:tcW w:w="1620" w:type="dxa"/>
          </w:tcPr>
          <w:p w14:paraId="7085A1F5" w14:textId="77777777" w:rsidR="00493224" w:rsidRDefault="00493224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Leaves</w:t>
            </w:r>
          </w:p>
        </w:tc>
        <w:tc>
          <w:tcPr>
            <w:tcW w:w="1300" w:type="dxa"/>
          </w:tcPr>
          <w:p w14:paraId="51A3387A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1300" w:type="dxa"/>
          </w:tcPr>
          <w:p w14:paraId="7DBA7F8D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1300" w:type="dxa"/>
          </w:tcPr>
          <w:p w14:paraId="76BC3F40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1300" w:type="dxa"/>
          </w:tcPr>
          <w:p w14:paraId="2ED38432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280</w:t>
            </w:r>
          </w:p>
        </w:tc>
        <w:tc>
          <w:tcPr>
            <w:tcW w:w="1300" w:type="dxa"/>
          </w:tcPr>
          <w:p w14:paraId="03833514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908</w:t>
            </w:r>
          </w:p>
        </w:tc>
        <w:tc>
          <w:tcPr>
            <w:tcW w:w="1300" w:type="dxa"/>
          </w:tcPr>
          <w:p w14:paraId="5B97FB9C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00" w:type="dxa"/>
          </w:tcPr>
          <w:p w14:paraId="709C641D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346</w:t>
            </w:r>
          </w:p>
        </w:tc>
        <w:tc>
          <w:tcPr>
            <w:tcW w:w="1300" w:type="dxa"/>
          </w:tcPr>
          <w:p w14:paraId="3AB9A193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4.594</w:t>
            </w:r>
          </w:p>
        </w:tc>
      </w:tr>
      <w:tr w:rsidR="00493224" w14:paraId="775E277C" w14:textId="77777777" w:rsidTr="0068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620" w:type="dxa"/>
          </w:tcPr>
          <w:p w14:paraId="692C148F" w14:textId="77777777" w:rsidR="00493224" w:rsidRDefault="00493224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Unripe Fruit</w:t>
            </w:r>
          </w:p>
        </w:tc>
        <w:tc>
          <w:tcPr>
            <w:tcW w:w="1300" w:type="dxa"/>
          </w:tcPr>
          <w:p w14:paraId="5B1D9514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195</w:t>
            </w:r>
          </w:p>
        </w:tc>
        <w:tc>
          <w:tcPr>
            <w:tcW w:w="1300" w:type="dxa"/>
          </w:tcPr>
          <w:p w14:paraId="18ED0605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1300" w:type="dxa"/>
          </w:tcPr>
          <w:p w14:paraId="580CBAEB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715</w:t>
            </w:r>
          </w:p>
        </w:tc>
        <w:tc>
          <w:tcPr>
            <w:tcW w:w="1300" w:type="dxa"/>
          </w:tcPr>
          <w:p w14:paraId="7B6B9FAF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300" w:type="dxa"/>
          </w:tcPr>
          <w:p w14:paraId="6ADA065D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736</w:t>
            </w:r>
          </w:p>
        </w:tc>
        <w:tc>
          <w:tcPr>
            <w:tcW w:w="1300" w:type="dxa"/>
          </w:tcPr>
          <w:p w14:paraId="49331F7C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1300" w:type="dxa"/>
          </w:tcPr>
          <w:p w14:paraId="494BC212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1300" w:type="dxa"/>
          </w:tcPr>
          <w:p w14:paraId="7A610733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7.742</w:t>
            </w:r>
          </w:p>
        </w:tc>
      </w:tr>
      <w:tr w:rsidR="00493224" w14:paraId="67E84035" w14:textId="77777777" w:rsidTr="00680579">
        <w:trPr>
          <w:trHeight w:val="320"/>
        </w:trPr>
        <w:tc>
          <w:tcPr>
            <w:tcW w:w="1620" w:type="dxa"/>
          </w:tcPr>
          <w:p w14:paraId="721DB8E7" w14:textId="77777777" w:rsidR="00493224" w:rsidRDefault="00493224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nfant</w:t>
            </w:r>
          </w:p>
        </w:tc>
        <w:tc>
          <w:tcPr>
            <w:tcW w:w="1300" w:type="dxa"/>
          </w:tcPr>
          <w:p w14:paraId="794B75AB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657</w:t>
            </w:r>
          </w:p>
        </w:tc>
        <w:tc>
          <w:tcPr>
            <w:tcW w:w="1300" w:type="dxa"/>
          </w:tcPr>
          <w:p w14:paraId="5EEE15C8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1300" w:type="dxa"/>
          </w:tcPr>
          <w:p w14:paraId="6EC692D0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1300" w:type="dxa"/>
          </w:tcPr>
          <w:p w14:paraId="52FB2AC0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366</w:t>
            </w:r>
          </w:p>
        </w:tc>
        <w:tc>
          <w:tcPr>
            <w:tcW w:w="1300" w:type="dxa"/>
          </w:tcPr>
          <w:p w14:paraId="08A3E4E4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.583</w:t>
            </w:r>
          </w:p>
        </w:tc>
        <w:tc>
          <w:tcPr>
            <w:tcW w:w="1300" w:type="dxa"/>
          </w:tcPr>
          <w:p w14:paraId="1290A9D7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00" w:type="dxa"/>
          </w:tcPr>
          <w:p w14:paraId="52D05A9F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.245</w:t>
            </w:r>
          </w:p>
        </w:tc>
        <w:tc>
          <w:tcPr>
            <w:tcW w:w="1300" w:type="dxa"/>
          </w:tcPr>
          <w:p w14:paraId="1E316479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24.466</w:t>
            </w:r>
          </w:p>
        </w:tc>
      </w:tr>
      <w:tr w:rsidR="00493224" w14:paraId="7AE3E583" w14:textId="77777777" w:rsidTr="0068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620" w:type="dxa"/>
          </w:tcPr>
          <w:p w14:paraId="53F431AE" w14:textId="77777777" w:rsidR="00493224" w:rsidRDefault="00493224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Juvenile</w:t>
            </w:r>
          </w:p>
        </w:tc>
        <w:tc>
          <w:tcPr>
            <w:tcW w:w="1300" w:type="dxa"/>
          </w:tcPr>
          <w:p w14:paraId="5A22C6C9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273</w:t>
            </w:r>
          </w:p>
        </w:tc>
        <w:tc>
          <w:tcPr>
            <w:tcW w:w="1300" w:type="dxa"/>
          </w:tcPr>
          <w:p w14:paraId="0331006A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1300" w:type="dxa"/>
          </w:tcPr>
          <w:p w14:paraId="09E98B7F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1300" w:type="dxa"/>
          </w:tcPr>
          <w:p w14:paraId="5F994853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880</w:t>
            </w:r>
          </w:p>
        </w:tc>
        <w:tc>
          <w:tcPr>
            <w:tcW w:w="1300" w:type="dxa"/>
          </w:tcPr>
          <w:p w14:paraId="16788A09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.110</w:t>
            </w:r>
          </w:p>
        </w:tc>
        <w:tc>
          <w:tcPr>
            <w:tcW w:w="1300" w:type="dxa"/>
          </w:tcPr>
          <w:p w14:paraId="2954496C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00" w:type="dxa"/>
          </w:tcPr>
          <w:p w14:paraId="21917905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571</w:t>
            </w:r>
          </w:p>
        </w:tc>
        <w:tc>
          <w:tcPr>
            <w:tcW w:w="1300" w:type="dxa"/>
          </w:tcPr>
          <w:p w14:paraId="64DC84EA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7.124</w:t>
            </w:r>
          </w:p>
        </w:tc>
      </w:tr>
      <w:tr w:rsidR="00493224" w14:paraId="39B08430" w14:textId="77777777" w:rsidTr="00680579">
        <w:trPr>
          <w:trHeight w:val="320"/>
        </w:trPr>
        <w:tc>
          <w:tcPr>
            <w:tcW w:w="1620" w:type="dxa"/>
          </w:tcPr>
          <w:p w14:paraId="13E8D0FF" w14:textId="77777777" w:rsidR="00493224" w:rsidRDefault="00493224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dolescent</w:t>
            </w:r>
          </w:p>
        </w:tc>
        <w:tc>
          <w:tcPr>
            <w:tcW w:w="1300" w:type="dxa"/>
          </w:tcPr>
          <w:p w14:paraId="65A68A98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1300" w:type="dxa"/>
          </w:tcPr>
          <w:p w14:paraId="411FDFC1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1300" w:type="dxa"/>
          </w:tcPr>
          <w:p w14:paraId="7ED7D696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389</w:t>
            </w:r>
          </w:p>
        </w:tc>
        <w:tc>
          <w:tcPr>
            <w:tcW w:w="1300" w:type="dxa"/>
          </w:tcPr>
          <w:p w14:paraId="395032C7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1300" w:type="dxa"/>
          </w:tcPr>
          <w:p w14:paraId="54B8C08D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1300" w:type="dxa"/>
          </w:tcPr>
          <w:p w14:paraId="4EBFCD45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1300" w:type="dxa"/>
          </w:tcPr>
          <w:p w14:paraId="2F32A70F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305</w:t>
            </w:r>
          </w:p>
        </w:tc>
        <w:tc>
          <w:tcPr>
            <w:tcW w:w="1300" w:type="dxa"/>
          </w:tcPr>
          <w:p w14:paraId="453FBFDE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.549</w:t>
            </w:r>
          </w:p>
        </w:tc>
      </w:tr>
      <w:tr w:rsidR="00493224" w14:paraId="1E14C05E" w14:textId="77777777" w:rsidTr="0068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620" w:type="dxa"/>
          </w:tcPr>
          <w:p w14:paraId="43CBE56D" w14:textId="77777777" w:rsidR="00493224" w:rsidRDefault="00493224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dult Female</w:t>
            </w:r>
          </w:p>
        </w:tc>
        <w:tc>
          <w:tcPr>
            <w:tcW w:w="1300" w:type="dxa"/>
          </w:tcPr>
          <w:p w14:paraId="002D6516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128</w:t>
            </w:r>
          </w:p>
        </w:tc>
        <w:tc>
          <w:tcPr>
            <w:tcW w:w="1300" w:type="dxa"/>
          </w:tcPr>
          <w:p w14:paraId="688BB257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300" w:type="dxa"/>
          </w:tcPr>
          <w:p w14:paraId="52459A08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780</w:t>
            </w:r>
          </w:p>
        </w:tc>
        <w:tc>
          <w:tcPr>
            <w:tcW w:w="1300" w:type="dxa"/>
          </w:tcPr>
          <w:p w14:paraId="533318BF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1300" w:type="dxa"/>
          </w:tcPr>
          <w:p w14:paraId="6A492A2E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385</w:t>
            </w:r>
          </w:p>
        </w:tc>
        <w:tc>
          <w:tcPr>
            <w:tcW w:w="1300" w:type="dxa"/>
          </w:tcPr>
          <w:p w14:paraId="13E41BE7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1300" w:type="dxa"/>
          </w:tcPr>
          <w:p w14:paraId="310F23B1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1300" w:type="dxa"/>
          </w:tcPr>
          <w:p w14:paraId="2CD90EAD" w14:textId="77777777" w:rsidR="00493224" w:rsidRDefault="00493224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2.027</w:t>
            </w:r>
          </w:p>
        </w:tc>
      </w:tr>
    </w:tbl>
    <w:p w14:paraId="1D248E7F" w14:textId="77777777" w:rsidR="00493224" w:rsidRDefault="00493224" w:rsidP="00493224">
      <w:pPr>
        <w:pStyle w:val="Heading1"/>
        <w:spacing w:after="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Estimates are presented on the log scale, with corresponding 95% confidence intervals, z-values, and p-values. Exponentiated estimates (exp(β)) are also reported, with percent change reflecting the multiplicative change in expected versatility. </w:t>
      </w:r>
    </w:p>
    <w:p w14:paraId="1E7B6865" w14:textId="77777777" w:rsidR="00493224" w:rsidRDefault="00493224" w:rsidP="00493224">
      <w:pPr>
        <w:pStyle w:val="Heading1"/>
        <w:spacing w:before="0" w:after="0"/>
        <w:rPr>
          <w:rFonts w:ascii="Arial" w:eastAsia="Arial" w:hAnsi="Arial" w:cs="Arial"/>
          <w:color w:val="1C1D1E"/>
          <w:sz w:val="20"/>
          <w:szCs w:val="20"/>
          <w:highlight w:val="white"/>
        </w:rPr>
      </w:pPr>
      <w:r>
        <w:rPr>
          <w:rFonts w:ascii="Arial" w:eastAsia="Arial" w:hAnsi="Arial" w:cs="Arial"/>
          <w:color w:val="000000"/>
          <w:sz w:val="20"/>
          <w:szCs w:val="20"/>
        </w:rPr>
        <w:t>Asterisks denote statistical significance (*</w:t>
      </w:r>
      <w:r>
        <w:rPr>
          <w:rFonts w:ascii="Arial" w:eastAsia="Arial" w:hAnsi="Arial" w:cs="Arial"/>
          <w:i/>
          <w:color w:val="000000"/>
          <w:sz w:val="20"/>
          <w:szCs w:val="20"/>
        </w:rPr>
        <w:t>p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&lt; 0.05, **</w:t>
      </w:r>
      <w:r>
        <w:rPr>
          <w:rFonts w:ascii="Arial" w:eastAsia="Arial" w:hAnsi="Arial" w:cs="Arial"/>
          <w:i/>
          <w:color w:val="000000"/>
          <w:sz w:val="20"/>
          <w:szCs w:val="20"/>
        </w:rPr>
        <w:t>p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&lt; 0.01, ***</w:t>
      </w:r>
      <w:r>
        <w:rPr>
          <w:rFonts w:ascii="Arial" w:eastAsia="Arial" w:hAnsi="Arial" w:cs="Arial"/>
          <w:i/>
          <w:color w:val="000000"/>
          <w:sz w:val="20"/>
          <w:szCs w:val="20"/>
        </w:rPr>
        <w:t>p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&lt; 0.001).</w:t>
      </w:r>
    </w:p>
    <w:p w14:paraId="7F609E63" w14:textId="77777777" w:rsidR="00493224" w:rsidRDefault="00493224" w:rsidP="00493224">
      <w:pPr>
        <w:pStyle w:val="Heading1"/>
        <w:spacing w:before="0" w:after="0"/>
        <w:rPr>
          <w:rFonts w:ascii="Arial" w:eastAsia="Arial" w:hAnsi="Arial" w:cs="Arial"/>
          <w:color w:val="1C1D1E"/>
          <w:sz w:val="20"/>
          <w:szCs w:val="20"/>
          <w:highlight w:val="white"/>
        </w:rPr>
      </w:pPr>
      <w:r>
        <w:rPr>
          <w:rFonts w:ascii="Arial" w:eastAsia="Arial" w:hAnsi="Arial" w:cs="Arial"/>
          <w:color w:val="1C1D1E"/>
          <w:sz w:val="20"/>
          <w:szCs w:val="20"/>
          <w:highlight w:val="white"/>
        </w:rPr>
        <w:t xml:space="preserve">Food reference category is ripe fruit. </w:t>
      </w:r>
    </w:p>
    <w:p w14:paraId="38A948E8" w14:textId="77777777" w:rsidR="00493224" w:rsidRDefault="00493224" w:rsidP="00493224">
      <w:pPr>
        <w:pStyle w:val="Heading1"/>
        <w:spacing w:before="0"/>
        <w:rPr>
          <w:rFonts w:ascii="Arial" w:eastAsia="Arial" w:hAnsi="Arial" w:cs="Arial"/>
          <w:color w:val="1C1D1E"/>
          <w:sz w:val="20"/>
          <w:szCs w:val="20"/>
          <w:highlight w:val="white"/>
        </w:rPr>
      </w:pPr>
      <w:r>
        <w:rPr>
          <w:rFonts w:ascii="Arial" w:eastAsia="Arial" w:hAnsi="Arial" w:cs="Arial"/>
          <w:color w:val="1C1D1E"/>
          <w:sz w:val="20"/>
          <w:szCs w:val="20"/>
          <w:highlight w:val="white"/>
        </w:rPr>
        <w:t>Age reference category is adult male.</w:t>
      </w:r>
    </w:p>
    <w:p w14:paraId="63434D42" w14:textId="77777777" w:rsidR="00F3319C" w:rsidRDefault="00F3319C"/>
    <w:sectPr w:rsidR="00F3319C" w:rsidSect="004932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224"/>
    <w:rsid w:val="000C166E"/>
    <w:rsid w:val="00184E93"/>
    <w:rsid w:val="00300E1F"/>
    <w:rsid w:val="0047766A"/>
    <w:rsid w:val="00493224"/>
    <w:rsid w:val="00575379"/>
    <w:rsid w:val="005D670C"/>
    <w:rsid w:val="007755CD"/>
    <w:rsid w:val="007D4033"/>
    <w:rsid w:val="008E2530"/>
    <w:rsid w:val="00AB6482"/>
    <w:rsid w:val="00F3319C"/>
    <w:rsid w:val="00F65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A9822"/>
  <w15:chartTrackingRefBased/>
  <w15:docId w15:val="{087B6F45-AA46-1C4D-990B-A38F2F6FE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224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32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32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322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22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322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322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322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322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322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2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32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32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2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32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32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32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32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32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32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32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322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32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322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32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322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32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32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32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3224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493224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</dc:creator>
  <cp:keywords/>
  <dc:description/>
  <cp:lastModifiedBy>MacLatchy, Laura</cp:lastModifiedBy>
  <cp:revision>2</cp:revision>
  <dcterms:created xsi:type="dcterms:W3CDTF">2026-02-04T20:37:00Z</dcterms:created>
  <dcterms:modified xsi:type="dcterms:W3CDTF">2026-02-04T20:37:00Z</dcterms:modified>
</cp:coreProperties>
</file>